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A8174" w14:textId="77777777" w:rsidR="0082733C" w:rsidRPr="003B28B6" w:rsidRDefault="0082733C" w:rsidP="008273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B28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tithyroid Drug-induced Leukopenia and G-CSF Administration: A Long-term Cohort Study </w:t>
      </w:r>
    </w:p>
    <w:p w14:paraId="69351EF9" w14:textId="77777777" w:rsidR="0082733C" w:rsidRPr="003B28B6" w:rsidRDefault="0082733C" w:rsidP="0082733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5F21C83" w14:textId="77777777" w:rsidR="0082733C" w:rsidRPr="003B28B6" w:rsidRDefault="0082733C" w:rsidP="0082733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28B6">
        <w:rPr>
          <w:rFonts w:ascii="Times New Roman" w:hAnsi="Times New Roman" w:cs="Times New Roman"/>
          <w:sz w:val="24"/>
          <w:szCs w:val="24"/>
          <w:lang w:val="en-GB"/>
        </w:rPr>
        <w:t>Fumika Kamitani</w:t>
      </w:r>
      <w:r w:rsidRPr="003B28B6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1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>, Yuichi Nishioka*</w:t>
      </w:r>
      <w:r w:rsidRPr="003B28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>, Miyuki Koizumi</w:t>
      </w:r>
      <w:r w:rsidRPr="003B28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>, Hiroki Nakajima</w:t>
      </w:r>
      <w:r w:rsidRPr="003B28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>, Yukako Kurematsu</w:t>
      </w:r>
      <w:r w:rsidRPr="003B28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>, Sadanori Okada</w:t>
      </w:r>
      <w:r w:rsidRPr="003B28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>, Shinichiro Kubo</w:t>
      </w:r>
      <w:r w:rsidRPr="003B28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>, Tomoya Myojin</w:t>
      </w:r>
      <w:r w:rsidRPr="003B28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>, Tatsuya Noda</w:t>
      </w:r>
      <w:r w:rsidRPr="003B28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>, Tomoaki Imamura</w:t>
      </w:r>
      <w:r w:rsidRPr="003B28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>, Yutaka Takahashi</w:t>
      </w:r>
      <w:r w:rsidRPr="003B28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1721BCD9" w14:textId="77777777" w:rsidR="0082733C" w:rsidRPr="003B28B6" w:rsidRDefault="0082733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2E149" w14:textId="62169367" w:rsidR="0082733C" w:rsidRPr="003B28B6" w:rsidRDefault="0082733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28B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71AB0FE" w14:textId="6B201217" w:rsidR="00220015" w:rsidRPr="003B28B6" w:rsidRDefault="003C2630" w:rsidP="00220015">
      <w:pPr>
        <w:rPr>
          <w:rFonts w:ascii="Times New Roman" w:hAnsi="Times New Roman" w:cs="Times New Roman"/>
          <w:b/>
          <w:sz w:val="24"/>
          <w:szCs w:val="24"/>
        </w:rPr>
      </w:pPr>
      <w:r w:rsidRPr="003B28B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220015" w:rsidRPr="003B28B6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="00220015" w:rsidRPr="003B28B6">
        <w:rPr>
          <w:rFonts w:ascii="Times New Roman" w:hAnsi="Times New Roman" w:cs="Times New Roman"/>
          <w:b/>
          <w:sz w:val="24"/>
          <w:szCs w:val="24"/>
        </w:rPr>
        <w:t>Number of patients with comorbid malignancy who were treated with G-CSF during the observation period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50"/>
        <w:gridCol w:w="807"/>
        <w:gridCol w:w="2048"/>
      </w:tblGrid>
      <w:tr w:rsidR="003B28B6" w:rsidRPr="003B28B6" w14:paraId="143E7978" w14:textId="77777777" w:rsidTr="003F50A8">
        <w:trPr>
          <w:trHeight w:val="711"/>
        </w:trPr>
        <w:tc>
          <w:tcPr>
            <w:tcW w:w="56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4AC09" w14:textId="7777777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ICD-10 disease names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88BBF" w14:textId="7777777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</w:p>
        </w:tc>
        <w:tc>
          <w:tcPr>
            <w:tcW w:w="20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25D3E3" w14:textId="7777777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</w:tr>
      <w:tr w:rsidR="003B28B6" w:rsidRPr="003B28B6" w14:paraId="587C9913" w14:textId="77777777" w:rsidTr="003F50A8">
        <w:trPr>
          <w:trHeight w:val="407"/>
        </w:trPr>
        <w:tc>
          <w:tcPr>
            <w:tcW w:w="565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6A771" w14:textId="7777777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Other specified and unspecified types of non-Hodgkin lymphoma</w:t>
            </w:r>
          </w:p>
        </w:tc>
        <w:tc>
          <w:tcPr>
            <w:tcW w:w="80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127264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85</w:t>
            </w:r>
          </w:p>
        </w:tc>
        <w:tc>
          <w:tcPr>
            <w:tcW w:w="204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BB4617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2507*</w:t>
            </w:r>
          </w:p>
        </w:tc>
      </w:tr>
      <w:tr w:rsidR="003B28B6" w:rsidRPr="003B28B6" w14:paraId="2A9E966C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095B00" w14:textId="59C13B8A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bronchus and lung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F4D475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34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8774F5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2483*</w:t>
            </w:r>
          </w:p>
        </w:tc>
      </w:tr>
      <w:tr w:rsidR="003B28B6" w:rsidRPr="003B28B6" w14:paraId="0A934B3C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FD88A6" w14:textId="36558212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breast 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7012DC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50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905180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2119*</w:t>
            </w:r>
          </w:p>
        </w:tc>
      </w:tr>
      <w:tr w:rsidR="003B28B6" w:rsidRPr="003B28B6" w14:paraId="08344E5A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9E4F5" w14:textId="7777777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Non-follicular lymphoma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9172A2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83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E76C58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1464*</w:t>
            </w:r>
          </w:p>
        </w:tc>
      </w:tr>
      <w:tr w:rsidR="003B28B6" w:rsidRPr="003B28B6" w14:paraId="58177DC2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AE9920" w14:textId="33C9E144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3556F0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5507C3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1144</w:t>
            </w:r>
          </w:p>
        </w:tc>
      </w:tr>
      <w:tr w:rsidR="003B28B6" w:rsidRPr="003B28B6" w14:paraId="6126A8B5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4064FA" w14:textId="2C8FDB0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6E9B11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FC99F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1090</w:t>
            </w:r>
          </w:p>
        </w:tc>
      </w:tr>
      <w:tr w:rsidR="003B28B6" w:rsidRPr="003B28B6" w14:paraId="281907B8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320B1" w14:textId="715EF11F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A9E039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61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0BADD8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</w:tr>
      <w:tr w:rsidR="003B28B6" w:rsidRPr="003B28B6" w14:paraId="5BB689F6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49E5EC" w14:textId="4A0B1262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0684E6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253031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</w:tr>
      <w:tr w:rsidR="003B28B6" w:rsidRPr="003B28B6" w14:paraId="336D68FD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D78B1F" w14:textId="7777777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Myeloid leukemia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00D530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92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FF83BB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554*</w:t>
            </w:r>
          </w:p>
        </w:tc>
      </w:tr>
      <w:tr w:rsidR="003B28B6" w:rsidRPr="003B28B6" w14:paraId="2FA12474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17367" w14:textId="3F5205E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94E074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56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739829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</w:tr>
      <w:tr w:rsidR="003B28B6" w:rsidRPr="003B28B6" w14:paraId="642A5C25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003B86" w14:textId="0760137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F8652A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4DBBCB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</w:tr>
      <w:tr w:rsidR="003B28B6" w:rsidRPr="003B28B6" w14:paraId="7EBA1A30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1DEBF4" w14:textId="347B87CD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F1DACA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63477B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</w:tr>
      <w:tr w:rsidR="003B28B6" w:rsidRPr="003B28B6" w14:paraId="740A72D3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8BA1D7" w14:textId="7777777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Lymphoid leukemia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C9F6E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91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0D0F23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487*</w:t>
            </w:r>
          </w:p>
        </w:tc>
      </w:tr>
      <w:tr w:rsidR="003B28B6" w:rsidRPr="003B28B6" w14:paraId="1880C003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E402EF" w14:textId="7777777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Multiple myeloma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517572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90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138276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466*</w:t>
            </w:r>
          </w:p>
        </w:tc>
      </w:tr>
      <w:tr w:rsidR="003B28B6" w:rsidRPr="003B28B6" w14:paraId="2A4BCE2F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52F015" w14:textId="3E4D16EF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orpus uteri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D129EC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54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4229D5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</w:tr>
      <w:tr w:rsidR="003B28B6" w:rsidRPr="003B28B6" w14:paraId="2A2A9F89" w14:textId="77777777" w:rsidTr="003F50A8">
        <w:trPr>
          <w:trHeight w:val="407"/>
        </w:trPr>
        <w:tc>
          <w:tcPr>
            <w:tcW w:w="56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31B9F1" w14:textId="0D3A11D3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 w:rsidR="00CF375A"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B7165C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67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E1B005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</w:tr>
      <w:tr w:rsidR="003B28B6" w:rsidRPr="003B28B6" w14:paraId="02E6F09B" w14:textId="77777777" w:rsidTr="003F50A8">
        <w:trPr>
          <w:trHeight w:val="407"/>
        </w:trPr>
        <w:tc>
          <w:tcPr>
            <w:tcW w:w="565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371DF1" w14:textId="77777777" w:rsidR="00220015" w:rsidRPr="003B28B6" w:rsidRDefault="00220015" w:rsidP="003F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Follicular lymphoma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8471DB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C82</w:t>
            </w:r>
          </w:p>
        </w:tc>
        <w:tc>
          <w:tcPr>
            <w:tcW w:w="204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10A716" w14:textId="77777777" w:rsidR="00220015" w:rsidRPr="003B28B6" w:rsidRDefault="00220015" w:rsidP="003F5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355*</w:t>
            </w:r>
          </w:p>
        </w:tc>
      </w:tr>
    </w:tbl>
    <w:p w14:paraId="70A9164A" w14:textId="77777777" w:rsidR="00220015" w:rsidRPr="003B28B6" w:rsidRDefault="00220015" w:rsidP="00220015">
      <w:pPr>
        <w:rPr>
          <w:rFonts w:ascii="Times New Roman" w:hAnsi="Times New Roman" w:cs="Times New Roman"/>
          <w:sz w:val="24"/>
          <w:szCs w:val="24"/>
        </w:rPr>
      </w:pPr>
      <w:bookmarkStart w:id="0" w:name="_Hlk110207697"/>
      <w:r w:rsidRPr="003B28B6">
        <w:rPr>
          <w:rFonts w:ascii="Times New Roman" w:hAnsi="Times New Roman" w:cs="Times New Roman"/>
          <w:sz w:val="24"/>
          <w:szCs w:val="24"/>
        </w:rPr>
        <w:t>G-CSF: Granulocyte colony-stimulating factor; ICD-10, International Classification of Diseases, 10th Revision.</w:t>
      </w:r>
    </w:p>
    <w:bookmarkEnd w:id="0"/>
    <w:p w14:paraId="21C906A1" w14:textId="57B008AD" w:rsidR="00220015" w:rsidRPr="003B28B6" w:rsidRDefault="00220015" w:rsidP="00220015">
      <w:pPr>
        <w:rPr>
          <w:rFonts w:ascii="Times New Roman" w:hAnsi="Times New Roman" w:cs="Times New Roman"/>
          <w:sz w:val="24"/>
          <w:szCs w:val="24"/>
        </w:rPr>
      </w:pPr>
      <w:r w:rsidRPr="003B28B6">
        <w:rPr>
          <w:rFonts w:ascii="Times New Roman" w:hAnsi="Times New Roman" w:cs="Times New Roman"/>
          <w:sz w:val="24"/>
          <w:szCs w:val="24"/>
        </w:rPr>
        <w:t>Comorbidity (malignant tumor) in patients prescribed G-CSF during the observation period (n= 13,452). Metastatic tumors and cancer</w:t>
      </w:r>
      <w:r w:rsidRPr="003B28B6">
        <w:rPr>
          <w:rFonts w:ascii="Times New Roman" w:eastAsia="Yu Mincho" w:hAnsi="Times New Roman" w:cs="Times New Roman"/>
          <w:sz w:val="24"/>
          <w:szCs w:val="24"/>
        </w:rPr>
        <w:t xml:space="preserve">s of unknown primary origin were excluded </w:t>
      </w:r>
      <w:r w:rsidRPr="003B28B6">
        <w:rPr>
          <w:rFonts w:ascii="Times New Roman" w:hAnsi="Times New Roman" w:cs="Times New Roman"/>
          <w:sz w:val="24"/>
          <w:szCs w:val="24"/>
        </w:rPr>
        <w:t>from the analysis. Patient</w:t>
      </w:r>
      <w:r w:rsidRPr="003B28B6">
        <w:rPr>
          <w:rFonts w:ascii="Times New Roman" w:eastAsia="Yu Mincho" w:hAnsi="Times New Roman" w:cs="Times New Roman"/>
          <w:sz w:val="24"/>
          <w:szCs w:val="24"/>
        </w:rPr>
        <w:t>s with ICD-10 codes for the</w:t>
      </w:r>
      <w:r w:rsidRPr="003B28B6">
        <w:rPr>
          <w:rFonts w:ascii="Times New Roman" w:hAnsi="Times New Roman" w:cs="Times New Roman"/>
          <w:sz w:val="24"/>
          <w:szCs w:val="24"/>
        </w:rPr>
        <w:t xml:space="preserve"> three most commonly observed diseases (</w:t>
      </w:r>
      <w:r w:rsidR="00272FEA" w:rsidRPr="003B28B6">
        <w:rPr>
          <w:rFonts w:ascii="Times New Roman" w:hAnsi="Times New Roman" w:cs="Times New Roman"/>
          <w:sz w:val="24"/>
          <w:szCs w:val="24"/>
        </w:rPr>
        <w:t xml:space="preserve">non-Hodgkin lymphoma, </w:t>
      </w:r>
      <w:r w:rsidRPr="003B28B6">
        <w:rPr>
          <w:rFonts w:ascii="Times New Roman" w:hAnsi="Times New Roman" w:cs="Times New Roman"/>
          <w:sz w:val="24"/>
          <w:szCs w:val="24"/>
        </w:rPr>
        <w:t>lung cancer</w:t>
      </w:r>
      <w:r w:rsidR="00272FEA" w:rsidRPr="003B28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2FEA" w:rsidRPr="003B28B6">
        <w:rPr>
          <w:rFonts w:ascii="Times New Roman" w:hAnsi="Times New Roman" w:cs="Times New Roman"/>
          <w:sz w:val="24"/>
          <w:szCs w:val="24"/>
        </w:rPr>
        <w:t>and</w:t>
      </w:r>
      <w:r w:rsidRPr="003B28B6">
        <w:rPr>
          <w:rFonts w:ascii="Times New Roman" w:hAnsi="Times New Roman" w:cs="Times New Roman"/>
          <w:sz w:val="24"/>
          <w:szCs w:val="24"/>
        </w:rPr>
        <w:t xml:space="preserve"> breast cancer) were excluded from the main study. </w:t>
      </w:r>
      <w:bookmarkStart w:id="1" w:name="_Hlk110344396"/>
      <w:r w:rsidRPr="003B28B6">
        <w:rPr>
          <w:rFonts w:ascii="Times New Roman" w:hAnsi="Times New Roman" w:cs="Times New Roman"/>
          <w:sz w:val="24"/>
          <w:szCs w:val="24"/>
        </w:rPr>
        <w:t xml:space="preserve">Many of the </w:t>
      </w:r>
      <w:r w:rsidR="00272FEA" w:rsidRPr="003B28B6">
        <w:rPr>
          <w:rFonts w:ascii="Times New Roman" w:hAnsi="Times New Roman" w:cs="Times New Roman"/>
          <w:sz w:val="24"/>
          <w:szCs w:val="24"/>
        </w:rPr>
        <w:t>first</w:t>
      </w:r>
      <w:r w:rsidRPr="003B28B6">
        <w:rPr>
          <w:rFonts w:ascii="Times New Roman" w:hAnsi="Times New Roman" w:cs="Times New Roman"/>
          <w:sz w:val="24"/>
          <w:szCs w:val="24"/>
        </w:rPr>
        <w:t>-ranked C85 lymphoma</w:t>
      </w:r>
      <w:r w:rsidRPr="003B28B6">
        <w:rPr>
          <w:rFonts w:ascii="Times New Roman" w:eastAsia="Yu Mincho" w:hAnsi="Times New Roman" w:cs="Times New Roman"/>
          <w:sz w:val="24"/>
          <w:szCs w:val="24"/>
        </w:rPr>
        <w:t>s</w:t>
      </w:r>
      <w:r w:rsidRPr="003B28B6">
        <w:rPr>
          <w:rFonts w:ascii="Times New Roman" w:hAnsi="Times New Roman" w:cs="Times New Roman"/>
          <w:sz w:val="24"/>
          <w:szCs w:val="24"/>
        </w:rPr>
        <w:t xml:space="preserve"> were associated with lymphomas with the ICD-10 codes C82–C92; therefore, patients with these diseases and leukemia were also excluded from the analyses. </w:t>
      </w:r>
    </w:p>
    <w:bookmarkEnd w:id="1"/>
    <w:p w14:paraId="38100EB4" w14:textId="78BFDEEB" w:rsidR="00220015" w:rsidRPr="003B28B6" w:rsidRDefault="00220015" w:rsidP="00220015">
      <w:pPr>
        <w:rPr>
          <w:rFonts w:ascii="Times New Roman" w:hAnsi="Times New Roman" w:cs="Times New Roman"/>
          <w:sz w:val="24"/>
          <w:szCs w:val="24"/>
        </w:rPr>
      </w:pPr>
      <w:r w:rsidRPr="003B28B6">
        <w:rPr>
          <w:rFonts w:ascii="Times New Roman" w:hAnsi="Times New Roman" w:cs="Times New Roman"/>
          <w:sz w:val="24"/>
          <w:szCs w:val="24"/>
        </w:rPr>
        <w:t>* Number of patients with ICD-10 disease names indicating these three diseases</w:t>
      </w:r>
      <w:r w:rsidR="007900E9" w:rsidRPr="003B28B6">
        <w:rPr>
          <w:rFonts w:ascii="Times New Roman" w:hAnsi="Times New Roman" w:cs="Times New Roman"/>
          <w:sz w:val="24"/>
          <w:szCs w:val="24"/>
        </w:rPr>
        <w:t xml:space="preserve"> </w:t>
      </w:r>
      <w:r w:rsidR="008C6FAE" w:rsidRPr="003B28B6">
        <w:rPr>
          <w:rFonts w:ascii="Times New Roman" w:hAnsi="Times New Roman" w:cs="Times New Roman"/>
          <w:sz w:val="24"/>
          <w:szCs w:val="24"/>
        </w:rPr>
        <w:t>(lymphoma and leukemia</w:t>
      </w:r>
      <w:r w:rsidR="007900E9" w:rsidRPr="003B28B6">
        <w:rPr>
          <w:rFonts w:ascii="Times New Roman" w:hAnsi="Times New Roman" w:cs="Times New Roman"/>
          <w:sz w:val="24"/>
          <w:szCs w:val="24"/>
        </w:rPr>
        <w:t>, lung cancer</w:t>
      </w:r>
      <w:r w:rsidR="007900E9" w:rsidRPr="003B28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00E9" w:rsidRPr="003B28B6">
        <w:rPr>
          <w:rFonts w:ascii="Times New Roman" w:hAnsi="Times New Roman" w:cs="Times New Roman"/>
          <w:sz w:val="24"/>
          <w:szCs w:val="24"/>
        </w:rPr>
        <w:t>and breast cancer</w:t>
      </w:r>
      <w:r w:rsidR="008C6FAE" w:rsidRPr="003B28B6">
        <w:rPr>
          <w:rFonts w:ascii="Times New Roman" w:hAnsi="Times New Roman" w:cs="Times New Roman"/>
          <w:sz w:val="24"/>
          <w:szCs w:val="24"/>
        </w:rPr>
        <w:t>)</w:t>
      </w:r>
      <w:r w:rsidRPr="003B28B6">
        <w:rPr>
          <w:rFonts w:ascii="Times New Roman" w:hAnsi="Times New Roman" w:cs="Times New Roman"/>
          <w:sz w:val="24"/>
          <w:szCs w:val="24"/>
        </w:rPr>
        <w:t>. However, some patients were duplicates.</w:t>
      </w:r>
    </w:p>
    <w:p w14:paraId="5B10DC6A" w14:textId="087D600E" w:rsidR="00EB2CEB" w:rsidRPr="003B28B6" w:rsidRDefault="00EB2CE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28B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F169A7" w14:textId="08981555" w:rsidR="00F6123A" w:rsidRPr="003B28B6" w:rsidRDefault="00EB2CEB" w:rsidP="00886956">
      <w:pPr>
        <w:rPr>
          <w:rFonts w:ascii="Times New Roman" w:hAnsi="Times New Roman" w:cs="Times New Roman"/>
          <w:b/>
          <w:sz w:val="24"/>
          <w:szCs w:val="24"/>
        </w:rPr>
      </w:pPr>
      <w:r w:rsidRPr="003B28B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3B28B6">
        <w:rPr>
          <w:rFonts w:ascii="Times New Roman" w:hAnsi="Times New Roman" w:cs="Times New Roman" w:hint="eastAsia"/>
          <w:b/>
          <w:sz w:val="24"/>
          <w:szCs w:val="24"/>
        </w:rPr>
        <w:t>List o</w:t>
      </w:r>
      <w:r w:rsidRPr="003B28B6">
        <w:rPr>
          <w:rFonts w:ascii="Times New Roman" w:hAnsi="Times New Roman" w:cs="Times New Roman"/>
          <w:b/>
          <w:sz w:val="24"/>
          <w:szCs w:val="24"/>
        </w:rPr>
        <w:t>f disease codes used to diagnose leukopenia</w:t>
      </w:r>
    </w:p>
    <w:p w14:paraId="6CBEF7C5" w14:textId="77777777" w:rsidR="00886956" w:rsidRPr="003B28B6" w:rsidRDefault="00886956" w:rsidP="0088695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279" w:type="dxa"/>
        <w:tblLook w:val="0600" w:firstRow="0" w:lastRow="0" w:firstColumn="0" w:lastColumn="0" w:noHBand="1" w:noVBand="1"/>
      </w:tblPr>
      <w:tblGrid>
        <w:gridCol w:w="4673"/>
        <w:gridCol w:w="1276"/>
        <w:gridCol w:w="2330"/>
      </w:tblGrid>
      <w:tr w:rsidR="003B28B6" w:rsidRPr="003B28B6" w14:paraId="1530AABC" w14:textId="1D974F30" w:rsidTr="00886956">
        <w:trPr>
          <w:trHeight w:val="92"/>
        </w:trPr>
        <w:tc>
          <w:tcPr>
            <w:tcW w:w="4673" w:type="dxa"/>
            <w:shd w:val="clear" w:color="auto" w:fill="E7E6E6" w:themeFill="background2"/>
          </w:tcPr>
          <w:p w14:paraId="70CD9F63" w14:textId="53AB4D92" w:rsidR="00EF28DD" w:rsidRPr="003B28B6" w:rsidRDefault="00EF28DD" w:rsidP="00A2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isease codes used to diagnose leukopenia</w:t>
            </w:r>
          </w:p>
        </w:tc>
        <w:tc>
          <w:tcPr>
            <w:tcW w:w="1276" w:type="dxa"/>
            <w:shd w:val="clear" w:color="auto" w:fill="E7E6E6" w:themeFill="background2"/>
          </w:tcPr>
          <w:p w14:paraId="1B688E88" w14:textId="29C62E01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IC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2330" w:type="dxa"/>
            <w:shd w:val="clear" w:color="auto" w:fill="E7E6E6" w:themeFill="background2"/>
          </w:tcPr>
          <w:p w14:paraId="50C59F41" w14:textId="037D403C" w:rsidR="00EF28DD" w:rsidRPr="003B28B6" w:rsidRDefault="00886956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Japanese claims data Disease </w:t>
            </w:r>
            <w:r w:rsidR="00EF28DD" w:rsidRPr="003B28B6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3B28B6" w:rsidRPr="003B28B6" w14:paraId="2FBD5A29" w14:textId="42AB1EE3" w:rsidTr="00F20AC1">
        <w:trPr>
          <w:trHeight w:val="92"/>
        </w:trPr>
        <w:tc>
          <w:tcPr>
            <w:tcW w:w="4673" w:type="dxa"/>
          </w:tcPr>
          <w:p w14:paraId="2F4E819C" w14:textId="475A3332" w:rsidR="00EF28DD" w:rsidRPr="003B28B6" w:rsidRDefault="00EF28DD" w:rsidP="00A2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276" w:type="dxa"/>
          </w:tcPr>
          <w:p w14:paraId="71CF109D" w14:textId="4921B44C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  <w:tc>
          <w:tcPr>
            <w:tcW w:w="2330" w:type="dxa"/>
            <w:shd w:val="clear" w:color="auto" w:fill="FFFFFF" w:themeFill="background1"/>
          </w:tcPr>
          <w:p w14:paraId="39CCB70B" w14:textId="61FBB563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80005</w:t>
            </w:r>
          </w:p>
        </w:tc>
      </w:tr>
      <w:tr w:rsidR="003B28B6" w:rsidRPr="003B28B6" w14:paraId="79026490" w14:textId="220B0D79" w:rsidTr="00F20AC1">
        <w:trPr>
          <w:trHeight w:val="92"/>
        </w:trPr>
        <w:tc>
          <w:tcPr>
            <w:tcW w:w="4673" w:type="dxa"/>
          </w:tcPr>
          <w:p w14:paraId="517BA37B" w14:textId="09B0310D" w:rsidR="00EF28DD" w:rsidRPr="003B28B6" w:rsidRDefault="00EF28DD" w:rsidP="00A2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276" w:type="dxa"/>
          </w:tcPr>
          <w:p w14:paraId="0F3B824C" w14:textId="29815584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0" w:type="dxa"/>
            <w:shd w:val="clear" w:color="auto" w:fill="FFFFFF" w:themeFill="background1"/>
          </w:tcPr>
          <w:p w14:paraId="1D108D3D" w14:textId="4B7B2A74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80001</w:t>
            </w:r>
          </w:p>
        </w:tc>
      </w:tr>
      <w:tr w:rsidR="003B28B6" w:rsidRPr="003B28B6" w14:paraId="47BF0C37" w14:textId="6C66B6C6" w:rsidTr="00F20AC1">
        <w:trPr>
          <w:trHeight w:val="92"/>
        </w:trPr>
        <w:tc>
          <w:tcPr>
            <w:tcW w:w="4673" w:type="dxa"/>
          </w:tcPr>
          <w:p w14:paraId="393B3591" w14:textId="3390A43A" w:rsidR="00EF28DD" w:rsidRPr="003B28B6" w:rsidRDefault="00EF28DD" w:rsidP="00A2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Febrile neutropenia</w:t>
            </w:r>
          </w:p>
        </w:tc>
        <w:tc>
          <w:tcPr>
            <w:tcW w:w="1276" w:type="dxa"/>
          </w:tcPr>
          <w:p w14:paraId="2F82CB53" w14:textId="1773BF32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0" w:type="dxa"/>
            <w:shd w:val="clear" w:color="auto" w:fill="FFFFFF" w:themeFill="background1"/>
          </w:tcPr>
          <w:p w14:paraId="3B7EB886" w14:textId="52826138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42350</w:t>
            </w:r>
          </w:p>
        </w:tc>
      </w:tr>
      <w:tr w:rsidR="003B28B6" w:rsidRPr="003B28B6" w14:paraId="4D454F62" w14:textId="66572743" w:rsidTr="00F20AC1">
        <w:trPr>
          <w:trHeight w:val="92"/>
        </w:trPr>
        <w:tc>
          <w:tcPr>
            <w:tcW w:w="4673" w:type="dxa"/>
          </w:tcPr>
          <w:p w14:paraId="2BB2EE42" w14:textId="3DA8591F" w:rsidR="00EF28DD" w:rsidRPr="003B28B6" w:rsidRDefault="00EF28DD" w:rsidP="00A2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Idiopathic neutropenia</w:t>
            </w:r>
          </w:p>
        </w:tc>
        <w:tc>
          <w:tcPr>
            <w:tcW w:w="1276" w:type="dxa"/>
          </w:tcPr>
          <w:p w14:paraId="0A6B310C" w14:textId="640A94F4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0" w:type="dxa"/>
            <w:shd w:val="clear" w:color="auto" w:fill="FFFFFF" w:themeFill="background1"/>
          </w:tcPr>
          <w:p w14:paraId="388A1E9D" w14:textId="22AA1E8B" w:rsidR="00144B8E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44B8E" w:rsidRPr="003B28B6">
              <w:rPr>
                <w:rFonts w:ascii="Times New Roman" w:hAnsi="Times New Roman" w:cs="Times New Roman"/>
                <w:sz w:val="24"/>
                <w:szCs w:val="24"/>
              </w:rPr>
              <w:t>38180</w:t>
            </w:r>
          </w:p>
        </w:tc>
      </w:tr>
      <w:tr w:rsidR="003B28B6" w:rsidRPr="003B28B6" w14:paraId="491392C0" w14:textId="1D6AA378" w:rsidTr="00F20AC1">
        <w:trPr>
          <w:trHeight w:val="92"/>
        </w:trPr>
        <w:tc>
          <w:tcPr>
            <w:tcW w:w="4673" w:type="dxa"/>
          </w:tcPr>
          <w:p w14:paraId="77033B04" w14:textId="0DE759A7" w:rsidR="00EF28DD" w:rsidRPr="003B28B6" w:rsidRDefault="00EF28DD" w:rsidP="00A2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Granulocyte depletion</w:t>
            </w:r>
          </w:p>
        </w:tc>
        <w:tc>
          <w:tcPr>
            <w:tcW w:w="1276" w:type="dxa"/>
          </w:tcPr>
          <w:p w14:paraId="51FBEF2E" w14:textId="78AC2F5F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0" w:type="dxa"/>
            <w:shd w:val="clear" w:color="auto" w:fill="FFFFFF" w:themeFill="background1"/>
          </w:tcPr>
          <w:p w14:paraId="1F0E0145" w14:textId="661C1072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80009</w:t>
            </w:r>
          </w:p>
        </w:tc>
      </w:tr>
      <w:tr w:rsidR="003B28B6" w:rsidRPr="003B28B6" w14:paraId="5568AC9D" w14:textId="59DFA151" w:rsidTr="00F20AC1">
        <w:trPr>
          <w:trHeight w:val="92"/>
        </w:trPr>
        <w:tc>
          <w:tcPr>
            <w:tcW w:w="4673" w:type="dxa"/>
          </w:tcPr>
          <w:p w14:paraId="5CF61612" w14:textId="0DB3F8EB" w:rsidR="00EF28DD" w:rsidRPr="003B28B6" w:rsidRDefault="00EF28DD" w:rsidP="00A2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Drug-induced granulocytes</w:t>
            </w:r>
          </w:p>
        </w:tc>
        <w:tc>
          <w:tcPr>
            <w:tcW w:w="1276" w:type="dxa"/>
          </w:tcPr>
          <w:p w14:paraId="67B993D1" w14:textId="295AE1FC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0" w:type="dxa"/>
            <w:shd w:val="clear" w:color="auto" w:fill="FFFFFF" w:themeFill="background1"/>
          </w:tcPr>
          <w:p w14:paraId="733C838E" w14:textId="0CA39F8B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40703</w:t>
            </w:r>
          </w:p>
        </w:tc>
      </w:tr>
      <w:tr w:rsidR="003B28B6" w:rsidRPr="003B28B6" w14:paraId="18FBA2DE" w14:textId="6D6C0ADB" w:rsidTr="00F20AC1">
        <w:trPr>
          <w:trHeight w:val="92"/>
        </w:trPr>
        <w:tc>
          <w:tcPr>
            <w:tcW w:w="4673" w:type="dxa"/>
          </w:tcPr>
          <w:p w14:paraId="608BD17C" w14:textId="75F3CB2E" w:rsidR="00EF28DD" w:rsidRPr="003B28B6" w:rsidRDefault="00EF28DD" w:rsidP="00A2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Agranulocytosis</w:t>
            </w:r>
          </w:p>
        </w:tc>
        <w:tc>
          <w:tcPr>
            <w:tcW w:w="1276" w:type="dxa"/>
          </w:tcPr>
          <w:p w14:paraId="6EF06FBD" w14:textId="63DED387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0" w:type="dxa"/>
            <w:shd w:val="clear" w:color="auto" w:fill="FFFFFF" w:themeFill="background1"/>
          </w:tcPr>
          <w:p w14:paraId="64E957E3" w14:textId="4DB13B4A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80006</w:t>
            </w:r>
          </w:p>
        </w:tc>
      </w:tr>
      <w:tr w:rsidR="003B28B6" w:rsidRPr="003B28B6" w14:paraId="682D02B2" w14:textId="5AC56886" w:rsidTr="00F20AC1">
        <w:trPr>
          <w:trHeight w:val="92"/>
        </w:trPr>
        <w:tc>
          <w:tcPr>
            <w:tcW w:w="4673" w:type="dxa"/>
          </w:tcPr>
          <w:p w14:paraId="08A3E635" w14:textId="1D720C01" w:rsidR="00EF28DD" w:rsidRPr="003B28B6" w:rsidRDefault="00EF28DD" w:rsidP="00A2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ancytopenia</w:t>
            </w:r>
          </w:p>
        </w:tc>
        <w:tc>
          <w:tcPr>
            <w:tcW w:w="1276" w:type="dxa"/>
          </w:tcPr>
          <w:p w14:paraId="12C344A4" w14:textId="22075C9A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330" w:type="dxa"/>
            <w:shd w:val="clear" w:color="auto" w:fill="FFFFFF" w:themeFill="background1"/>
          </w:tcPr>
          <w:p w14:paraId="6247B4DE" w14:textId="1CAE9F30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99005</w:t>
            </w:r>
          </w:p>
        </w:tc>
      </w:tr>
      <w:tr w:rsidR="003B28B6" w:rsidRPr="003B28B6" w14:paraId="464FC5F4" w14:textId="3E10F2B5" w:rsidTr="00886956">
        <w:trPr>
          <w:trHeight w:val="92"/>
        </w:trPr>
        <w:tc>
          <w:tcPr>
            <w:tcW w:w="4673" w:type="dxa"/>
          </w:tcPr>
          <w:p w14:paraId="520EF777" w14:textId="5EEB1A13" w:rsidR="00EF28DD" w:rsidRPr="003B28B6" w:rsidRDefault="00EF28DD" w:rsidP="00A2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Aplastic anemia</w:t>
            </w:r>
          </w:p>
        </w:tc>
        <w:tc>
          <w:tcPr>
            <w:tcW w:w="1276" w:type="dxa"/>
          </w:tcPr>
          <w:p w14:paraId="23386A39" w14:textId="229E46DA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330" w:type="dxa"/>
          </w:tcPr>
          <w:p w14:paraId="2B3BCFD0" w14:textId="37D3F321" w:rsidR="00EF28DD" w:rsidRPr="003B28B6" w:rsidRDefault="00EF28DD" w:rsidP="00A26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49003</w:t>
            </w:r>
          </w:p>
        </w:tc>
      </w:tr>
    </w:tbl>
    <w:p w14:paraId="38B03BB2" w14:textId="26728277" w:rsidR="00970792" w:rsidRPr="003B28B6" w:rsidRDefault="00970792">
      <w:pPr>
        <w:widowControl/>
        <w:jc w:val="left"/>
      </w:pPr>
      <w:r w:rsidRPr="003B28B6">
        <w:br w:type="page"/>
      </w:r>
    </w:p>
    <w:p w14:paraId="1203E4F4" w14:textId="68F24402" w:rsidR="00EF28DD" w:rsidRPr="003B28B6" w:rsidRDefault="009707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28B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="00886956" w:rsidRPr="003B28B6">
        <w:rPr>
          <w:rFonts w:ascii="Times New Roman" w:hAnsi="Times New Roman" w:cs="Times New Roman"/>
          <w:b/>
          <w:bCs/>
          <w:sz w:val="24"/>
          <w:szCs w:val="24"/>
        </w:rPr>
        <w:t>Number of patients by type of G-CSF administration</w:t>
      </w:r>
      <w:r w:rsidRPr="003B28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67C3B92" w14:textId="77777777" w:rsidR="00970792" w:rsidRPr="003B28B6" w:rsidRDefault="0097079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279" w:type="dxa"/>
        <w:tblLook w:val="0600" w:firstRow="0" w:lastRow="0" w:firstColumn="0" w:lastColumn="0" w:noHBand="1" w:noVBand="1"/>
      </w:tblPr>
      <w:tblGrid>
        <w:gridCol w:w="4673"/>
        <w:gridCol w:w="1559"/>
        <w:gridCol w:w="2047"/>
      </w:tblGrid>
      <w:tr w:rsidR="003B28B6" w:rsidRPr="003B28B6" w14:paraId="0D1F5FB1" w14:textId="77777777" w:rsidTr="00B500B1">
        <w:trPr>
          <w:trHeight w:val="92"/>
        </w:trPr>
        <w:tc>
          <w:tcPr>
            <w:tcW w:w="4673" w:type="dxa"/>
            <w:shd w:val="clear" w:color="auto" w:fill="E7E6E6" w:themeFill="background2"/>
          </w:tcPr>
          <w:p w14:paraId="2F698A79" w14:textId="0E4A1BF7" w:rsidR="00970792" w:rsidRPr="003B28B6" w:rsidRDefault="00970792" w:rsidP="00B5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-CSF </w:t>
            </w:r>
            <w:r w:rsidR="00886956" w:rsidRPr="003B28B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ypes</w:t>
            </w:r>
          </w:p>
        </w:tc>
        <w:tc>
          <w:tcPr>
            <w:tcW w:w="1559" w:type="dxa"/>
            <w:shd w:val="clear" w:color="auto" w:fill="E7E6E6" w:themeFill="background2"/>
          </w:tcPr>
          <w:p w14:paraId="7EF211CE" w14:textId="6DB7060D" w:rsidR="00970792" w:rsidRPr="003B28B6" w:rsidRDefault="00970792" w:rsidP="00B500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047" w:type="dxa"/>
            <w:shd w:val="clear" w:color="auto" w:fill="E7E6E6" w:themeFill="background2"/>
          </w:tcPr>
          <w:p w14:paraId="27A2017A" w14:textId="5100E041" w:rsidR="00970792" w:rsidRPr="003B28B6" w:rsidRDefault="00C50B45" w:rsidP="00B500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86956" w:rsidRPr="003B28B6">
              <w:rPr>
                <w:rFonts w:ascii="Times New Roman" w:hAnsi="Times New Roman" w:cs="Times New Roman"/>
                <w:sz w:val="24"/>
                <w:szCs w:val="24"/>
              </w:rPr>
              <w:t>ercentage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3B28B6" w:rsidRPr="003B28B6" w14:paraId="74F34730" w14:textId="77777777" w:rsidTr="00C50B45">
        <w:trPr>
          <w:trHeight w:val="92"/>
        </w:trPr>
        <w:tc>
          <w:tcPr>
            <w:tcW w:w="4673" w:type="dxa"/>
          </w:tcPr>
          <w:p w14:paraId="07A6CFE3" w14:textId="77777777" w:rsidR="00970792" w:rsidRPr="003B28B6" w:rsidRDefault="00970792" w:rsidP="00B5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46827536"/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Filgrastim</w:t>
            </w:r>
          </w:p>
        </w:tc>
        <w:tc>
          <w:tcPr>
            <w:tcW w:w="1559" w:type="dxa"/>
            <w:vAlign w:val="center"/>
          </w:tcPr>
          <w:p w14:paraId="2581EEFD" w14:textId="3C1E0190" w:rsidR="00970792" w:rsidRPr="003B28B6" w:rsidRDefault="00C50B45" w:rsidP="00C5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7" w:type="dxa"/>
            <w:vAlign w:val="center"/>
          </w:tcPr>
          <w:p w14:paraId="04BA2A3E" w14:textId="27F28495" w:rsidR="00970792" w:rsidRPr="003B28B6" w:rsidRDefault="00C50B45" w:rsidP="00C5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3B28B6" w:rsidRPr="003B28B6" w14:paraId="528925E7" w14:textId="77777777" w:rsidTr="00C50B45">
        <w:trPr>
          <w:trHeight w:val="92"/>
        </w:trPr>
        <w:tc>
          <w:tcPr>
            <w:tcW w:w="4673" w:type="dxa"/>
          </w:tcPr>
          <w:p w14:paraId="33FF0542" w14:textId="77777777" w:rsidR="00970792" w:rsidRPr="003B28B6" w:rsidRDefault="00970792" w:rsidP="00B5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Lenograstim</w:t>
            </w:r>
          </w:p>
        </w:tc>
        <w:tc>
          <w:tcPr>
            <w:tcW w:w="1559" w:type="dxa"/>
            <w:vAlign w:val="center"/>
          </w:tcPr>
          <w:p w14:paraId="59798287" w14:textId="662EBD83" w:rsidR="00970792" w:rsidRPr="003B28B6" w:rsidRDefault="00C50B45" w:rsidP="00C5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047" w:type="dxa"/>
            <w:vAlign w:val="center"/>
          </w:tcPr>
          <w:p w14:paraId="25914ECF" w14:textId="57622183" w:rsidR="00970792" w:rsidRPr="003B28B6" w:rsidRDefault="00C50B45" w:rsidP="00C5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3B28B6" w:rsidRPr="003B28B6" w14:paraId="12089133" w14:textId="77777777" w:rsidTr="00C50B45">
        <w:trPr>
          <w:trHeight w:val="92"/>
        </w:trPr>
        <w:tc>
          <w:tcPr>
            <w:tcW w:w="4673" w:type="dxa"/>
          </w:tcPr>
          <w:p w14:paraId="727FEC6D" w14:textId="77777777" w:rsidR="00970792" w:rsidRPr="003B28B6" w:rsidRDefault="00970792" w:rsidP="00B5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Pegfilgrastim</w:t>
            </w:r>
          </w:p>
        </w:tc>
        <w:tc>
          <w:tcPr>
            <w:tcW w:w="1559" w:type="dxa"/>
            <w:vAlign w:val="center"/>
          </w:tcPr>
          <w:p w14:paraId="309E05D0" w14:textId="2A294061" w:rsidR="00970792" w:rsidRPr="003B28B6" w:rsidRDefault="00C50B45" w:rsidP="00C5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047" w:type="dxa"/>
            <w:vAlign w:val="center"/>
          </w:tcPr>
          <w:p w14:paraId="3951CBEA" w14:textId="1D994B72" w:rsidR="00970792" w:rsidRPr="003B28B6" w:rsidRDefault="00C50B45" w:rsidP="00C5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bookmarkEnd w:id="2"/>
      <w:tr w:rsidR="00970792" w:rsidRPr="003B28B6" w14:paraId="710462BF" w14:textId="77777777" w:rsidTr="00C50B45">
        <w:trPr>
          <w:trHeight w:val="92"/>
        </w:trPr>
        <w:tc>
          <w:tcPr>
            <w:tcW w:w="4673" w:type="dxa"/>
          </w:tcPr>
          <w:p w14:paraId="0261A07F" w14:textId="4AB63686" w:rsidR="00970792" w:rsidRPr="003B28B6" w:rsidRDefault="00970792" w:rsidP="00B5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559" w:type="dxa"/>
            <w:vAlign w:val="center"/>
          </w:tcPr>
          <w:p w14:paraId="7656CF8C" w14:textId="784A49C7" w:rsidR="00970792" w:rsidRPr="003B28B6" w:rsidRDefault="00970792" w:rsidP="00C5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47" w:type="dxa"/>
            <w:vAlign w:val="center"/>
          </w:tcPr>
          <w:p w14:paraId="7B651C87" w14:textId="750F878A" w:rsidR="00970792" w:rsidRPr="003B28B6" w:rsidRDefault="00C50B45" w:rsidP="00C5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8B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28B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2D7C1E" w:rsidRPr="003B28B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</w:tbl>
    <w:p w14:paraId="2B7C1135" w14:textId="19E562A1" w:rsidR="00F22670" w:rsidRPr="003B28B6" w:rsidRDefault="00F22670" w:rsidP="0023691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0057490" w14:textId="77777777" w:rsidR="00F22670" w:rsidRPr="003B28B6" w:rsidRDefault="00F2267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B28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B8D72AF" w14:textId="77777777" w:rsidR="00F22670" w:rsidRPr="003B28B6" w:rsidRDefault="00F22670" w:rsidP="00F2267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28B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bookmarkStart w:id="3" w:name="_GoBack"/>
      <w:bookmarkEnd w:id="3"/>
      <w:r w:rsidRPr="003B28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1. </w:t>
      </w:r>
      <w:r w:rsidRPr="003B28B6">
        <w:rPr>
          <w:rFonts w:ascii="Times New Roman" w:hAnsi="Times New Roman" w:cs="Times New Roman"/>
          <w:b/>
          <w:sz w:val="24"/>
          <w:szCs w:val="24"/>
          <w:lang w:val="en-GB"/>
        </w:rPr>
        <w:t>Study design</w:t>
      </w:r>
    </w:p>
    <w:p w14:paraId="2C7590F9" w14:textId="77777777" w:rsidR="00F22670" w:rsidRPr="003B28B6" w:rsidRDefault="00F22670" w:rsidP="00F2267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28B6">
        <w:rPr>
          <w:rFonts w:ascii="Times New Roman" w:hAnsi="Times New Roman" w:cs="Times New Roman"/>
          <w:sz w:val="24"/>
          <w:szCs w:val="24"/>
          <w:lang w:val="en-GB"/>
        </w:rPr>
        <w:t xml:space="preserve">* Patients who were prescribed </w:t>
      </w:r>
      <w:r w:rsidRPr="003B28B6">
        <w:rPr>
          <w:rFonts w:ascii="Times New Roman" w:eastAsia="Yu Mincho" w:hAnsi="Times New Roman" w:cs="Times New Roman"/>
          <w:sz w:val="24"/>
          <w:szCs w:val="24"/>
          <w:lang w:val="en-GB"/>
        </w:rPr>
        <w:t>an ATD during the 6 months prior to the observation period (April to September 2014)</w:t>
      </w:r>
      <w:r w:rsidRPr="003B28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28B6">
        <w:rPr>
          <w:rFonts w:ascii="Times New Roman" w:eastAsia="Yu Mincho" w:hAnsi="Times New Roman" w:cs="Times New Roman"/>
          <w:sz w:val="24"/>
          <w:szCs w:val="24"/>
          <w:lang w:val="en-GB"/>
        </w:rPr>
        <w:t>were excluded.</w:t>
      </w:r>
    </w:p>
    <w:p w14:paraId="35475B6D" w14:textId="77777777" w:rsidR="00F22670" w:rsidRPr="003B28B6" w:rsidRDefault="00F22670" w:rsidP="00F22670">
      <w:pPr>
        <w:pStyle w:val="EndNoteBibliography0"/>
        <w:rPr>
          <w:rFonts w:ascii="Times New Roman" w:hAnsi="Times New Roman" w:cs="Times New Roman"/>
          <w:sz w:val="24"/>
          <w:szCs w:val="24"/>
          <w:lang w:val="en-GB"/>
        </w:rPr>
      </w:pPr>
      <w:r w:rsidRPr="003B28B6">
        <w:rPr>
          <w:rFonts w:ascii="Times New Roman" w:hAnsi="Times New Roman" w:cs="Times New Roman"/>
          <w:sz w:val="24"/>
          <w:szCs w:val="24"/>
          <w:lang w:val="en-GB"/>
        </w:rPr>
        <w:t xml:space="preserve">† Patients with disease codes for lung cancer, breast cancer, lymphoma, and leukemia were excluded. </w:t>
      </w:r>
    </w:p>
    <w:p w14:paraId="7FEBF365" w14:textId="77777777" w:rsidR="002D7C1E" w:rsidRPr="003B28B6" w:rsidRDefault="002D7C1E" w:rsidP="00236917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2D7C1E" w:rsidRPr="003B28B6" w:rsidSect="003B28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80859E" w14:textId="77777777" w:rsidR="006C7741" w:rsidRDefault="006C7741" w:rsidP="00220015">
      <w:r>
        <w:separator/>
      </w:r>
    </w:p>
  </w:endnote>
  <w:endnote w:type="continuationSeparator" w:id="0">
    <w:p w14:paraId="375835F7" w14:textId="77777777" w:rsidR="006C7741" w:rsidRDefault="006C7741" w:rsidP="00220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505D52" w14:textId="77777777" w:rsidR="006C7741" w:rsidRDefault="006C7741" w:rsidP="00220015">
      <w:r>
        <w:separator/>
      </w:r>
    </w:p>
  </w:footnote>
  <w:footnote w:type="continuationSeparator" w:id="0">
    <w:p w14:paraId="532917EA" w14:textId="77777777" w:rsidR="006C7741" w:rsidRDefault="006C7741" w:rsidP="00220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104"/>
    <w:rsid w:val="0003515A"/>
    <w:rsid w:val="00053F41"/>
    <w:rsid w:val="000D7EFB"/>
    <w:rsid w:val="00106950"/>
    <w:rsid w:val="00144B8E"/>
    <w:rsid w:val="00220015"/>
    <w:rsid w:val="00236917"/>
    <w:rsid w:val="002511D9"/>
    <w:rsid w:val="0025347A"/>
    <w:rsid w:val="00272FEA"/>
    <w:rsid w:val="00277024"/>
    <w:rsid w:val="002A79E0"/>
    <w:rsid w:val="002D7C1E"/>
    <w:rsid w:val="003330A8"/>
    <w:rsid w:val="003B28B6"/>
    <w:rsid w:val="003C2630"/>
    <w:rsid w:val="0044730D"/>
    <w:rsid w:val="005C2728"/>
    <w:rsid w:val="0065120F"/>
    <w:rsid w:val="006916AD"/>
    <w:rsid w:val="006A31EE"/>
    <w:rsid w:val="006C7741"/>
    <w:rsid w:val="00772B0B"/>
    <w:rsid w:val="007900E9"/>
    <w:rsid w:val="0082733C"/>
    <w:rsid w:val="00845ACC"/>
    <w:rsid w:val="00886956"/>
    <w:rsid w:val="008C6FAE"/>
    <w:rsid w:val="008F1C5C"/>
    <w:rsid w:val="00970792"/>
    <w:rsid w:val="00983751"/>
    <w:rsid w:val="009A1BCA"/>
    <w:rsid w:val="009B49E6"/>
    <w:rsid w:val="009C05E2"/>
    <w:rsid w:val="009C5F38"/>
    <w:rsid w:val="009E3C8B"/>
    <w:rsid w:val="00A9399A"/>
    <w:rsid w:val="00A977DC"/>
    <w:rsid w:val="00B20BFB"/>
    <w:rsid w:val="00B779A2"/>
    <w:rsid w:val="00C26A95"/>
    <w:rsid w:val="00C50B45"/>
    <w:rsid w:val="00C96CC5"/>
    <w:rsid w:val="00CF375A"/>
    <w:rsid w:val="00D5290D"/>
    <w:rsid w:val="00D9074A"/>
    <w:rsid w:val="00D97F2A"/>
    <w:rsid w:val="00DA1A67"/>
    <w:rsid w:val="00E21A25"/>
    <w:rsid w:val="00E7264C"/>
    <w:rsid w:val="00E7768D"/>
    <w:rsid w:val="00EA59AE"/>
    <w:rsid w:val="00EB2CEB"/>
    <w:rsid w:val="00EF2781"/>
    <w:rsid w:val="00EF28DD"/>
    <w:rsid w:val="00F07104"/>
    <w:rsid w:val="00F20AC1"/>
    <w:rsid w:val="00F22670"/>
    <w:rsid w:val="00F47E30"/>
    <w:rsid w:val="00F6123A"/>
    <w:rsid w:val="00FC77E4"/>
    <w:rsid w:val="00FD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3CBD704"/>
  <w15:chartTrackingRefBased/>
  <w15:docId w15:val="{1233C1A0-85B0-42B5-8348-45BFD26D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7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01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0015"/>
  </w:style>
  <w:style w:type="paragraph" w:styleId="Footer">
    <w:name w:val="footer"/>
    <w:basedOn w:val="Normal"/>
    <w:link w:val="FooterChar"/>
    <w:uiPriority w:val="99"/>
    <w:unhideWhenUsed/>
    <w:rsid w:val="0022001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0015"/>
  </w:style>
  <w:style w:type="character" w:styleId="Hyperlink">
    <w:name w:val="Hyperlink"/>
    <w:basedOn w:val="DefaultParagraphFont"/>
    <w:uiPriority w:val="99"/>
    <w:unhideWhenUsed/>
    <w:rsid w:val="0022001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2200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00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20015"/>
  </w:style>
  <w:style w:type="paragraph" w:styleId="Revision">
    <w:name w:val="Revision"/>
    <w:hidden/>
    <w:uiPriority w:val="99"/>
    <w:semiHidden/>
    <w:rsid w:val="00845A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47A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47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61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EF28D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F28D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ndNoteBibliography">
    <w:name w:val="EndNote Bibliography (文字)"/>
    <w:basedOn w:val="DefaultParagraphFont"/>
    <w:link w:val="EndNoteBibliography0"/>
    <w:locked/>
    <w:rsid w:val="00F22670"/>
    <w:rPr>
      <w:rFonts w:ascii="Yu Mincho" w:eastAsia="Yu Mincho" w:hAnsi="Yu Mincho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F22670"/>
    <w:rPr>
      <w:rFonts w:ascii="Yu Mincho" w:eastAsia="Yu Mincho" w:hAnsi="Yu Mincho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4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紙谷 史夏</dc:creator>
  <cp:keywords/>
  <dc:description/>
  <cp:lastModifiedBy>Komathi Ramu</cp:lastModifiedBy>
  <cp:revision>4</cp:revision>
  <dcterms:created xsi:type="dcterms:W3CDTF">2023-10-10T00:16:00Z</dcterms:created>
  <dcterms:modified xsi:type="dcterms:W3CDTF">2023-10-31T07:36:00Z</dcterms:modified>
</cp:coreProperties>
</file>